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C06FD" w14:textId="74D39D0F" w:rsidR="0062069D" w:rsidRPr="0062069D" w:rsidRDefault="0062069D" w:rsidP="0062069D">
      <w:pPr>
        <w:pStyle w:val="Heading1"/>
        <w:spacing w:line="276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62069D">
        <w:rPr>
          <w:rFonts w:ascii="Arial" w:hAnsi="Arial" w:cs="Arial"/>
          <w:color w:val="auto"/>
          <w:sz w:val="36"/>
          <w:szCs w:val="36"/>
        </w:rPr>
        <w:t>Supporting Information</w:t>
      </w:r>
    </w:p>
    <w:p w14:paraId="6E9C7A94" w14:textId="77777777" w:rsidR="0062069D" w:rsidRPr="0062069D" w:rsidRDefault="0062069D" w:rsidP="0062069D">
      <w:pPr>
        <w:spacing w:after="240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 xml:space="preserve">APPENDICES </w:t>
      </w:r>
    </w:p>
    <w:p w14:paraId="04176AD8" w14:textId="77777777" w:rsidR="0062069D" w:rsidRPr="0062069D" w:rsidRDefault="0062069D" w:rsidP="0062069D">
      <w:pPr>
        <w:numPr>
          <w:ilvl w:val="0"/>
          <w:numId w:val="7"/>
        </w:numPr>
        <w:spacing w:after="240"/>
        <w:contextualSpacing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>PRISMA 2020 Checklist</w:t>
      </w:r>
    </w:p>
    <w:p w14:paraId="116A8350" w14:textId="77777777" w:rsidR="0062069D" w:rsidRPr="0062069D" w:rsidRDefault="0062069D" w:rsidP="0062069D">
      <w:pPr>
        <w:spacing w:after="240"/>
        <w:contextualSpacing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3E3C594C" w14:textId="77777777" w:rsidR="0062069D" w:rsidRPr="0062069D" w:rsidRDefault="0062069D" w:rsidP="0062069D">
      <w:pPr>
        <w:spacing w:after="240"/>
        <w:contextualSpacing/>
        <w:jc w:val="both"/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The PRISMA 2020 Checklist is attached as a separate file to this manuscript submission.</w:t>
      </w:r>
    </w:p>
    <w:p w14:paraId="2C3A8C28" w14:textId="77777777" w:rsidR="0062069D" w:rsidRPr="0062069D" w:rsidRDefault="0062069D" w:rsidP="0062069D">
      <w:pPr>
        <w:spacing w:after="240"/>
        <w:contextualSpacing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</w:p>
    <w:p w14:paraId="5D1FA250" w14:textId="77777777" w:rsidR="0062069D" w:rsidRPr="0062069D" w:rsidRDefault="0062069D" w:rsidP="0062069D">
      <w:pPr>
        <w:numPr>
          <w:ilvl w:val="0"/>
          <w:numId w:val="7"/>
        </w:numPr>
        <w:spacing w:after="240"/>
        <w:contextualSpacing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>Full Search Strategy</w:t>
      </w:r>
    </w:p>
    <w:p w14:paraId="21A2B15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: Ovid MEDLINE(R) an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pu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Ahead of Print, In-Process, In-Data-Review &amp; Other Non-Indexed Citations and Daily &lt;1946 to March 09, 2021&gt;</w:t>
      </w:r>
    </w:p>
    <w:p w14:paraId="797A9ED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-------------------------------------------------------------------------------------------------------------------------------------------</w:t>
      </w:r>
    </w:p>
    <w:p w14:paraId="702B789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     exp Cardiovascular Diseases/ or exp Cardiovascular System/ or exp Cerebrovascular Disorders/ or exp Rheumatic Heart Disease/ or exp diabetes mellitus/ or Hypercholesteremia/ or exp Dyslipidemias/ (3421210)</w:t>
      </w:r>
    </w:p>
    <w:p w14:paraId="4EBE096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2    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cardiomyopat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eripheral arterial disease* or peripheral artery disease* or Peripheral vascular disease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cholesterem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Dyslipidemia* or Arrhythmia* or abnormal heart rhythm* or Heart Valve Disease* or pericardial disease* or Venous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romb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ulmonary Emboli* or Aortic Valve Stenos* or Pericarditis or Mitral Valve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Insufficienc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Mitral Valve Prolapse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477171)</w:t>
      </w:r>
    </w:p>
    <w:p w14:paraId="6B7B9872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3     (heart* or cardiovascular* or cerebrovascular* or cardio-oncology or MACE or MACEs or coronary artery disease* or stroke* or myocardial infarct* or cardiac arrest* or 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rteri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ther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brain ischemia* or cerebr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racrani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ten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bloo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s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mpaired glucose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3182153)</w:t>
      </w:r>
    </w:p>
    <w:p w14:paraId="7F943A0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4     exp neoplasms/ or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neopla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ancer* or tumor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umo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alignan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oncolo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4646529)</w:t>
      </w:r>
    </w:p>
    <w:p w14:paraId="748439F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5     1 or 2 or 3 or 4 (8650636)</w:t>
      </w:r>
    </w:p>
    <w:p w14:paraId="0FB0EE4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6     ((Greenspace* or green) adj5 (physic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ctivi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exercise* or gym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306)</w:t>
      </w:r>
    </w:p>
    <w:p w14:paraId="11B21E7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7     ((garden or gardens or gardening or greenway or green space* or greenspace* or nature based) adj3 (intervention*</w:t>
      </w:r>
    </w:p>
    <w:p w14:paraId="7948958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267)</w:t>
      </w:r>
    </w:p>
    <w:p w14:paraId="709E0A8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8     (wilderness adj5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28)</w:t>
      </w:r>
    </w:p>
    <w:p w14:paraId="7A06C1D1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9     ((nature adj (play or therapy)) or (nature adj3 (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151)</w:t>
      </w:r>
    </w:p>
    <w:p w14:paraId="70467AF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0     ((green or nature or wild or park or parks) adj3 (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lay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xerci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gym or gyms</w:t>
      </w:r>
    </w:p>
    <w:p w14:paraId="5AE8424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or gymnasium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1787)</w:t>
      </w:r>
    </w:p>
    <w:p w14:paraId="1B44657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1     (forest school* not wake forest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6)</w:t>
      </w:r>
    </w:p>
    <w:p w14:paraId="29F4F90B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2     (forest bathing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co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61)</w:t>
      </w:r>
    </w:p>
    <w:p w14:paraId="3602F60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3     6 or 7 or 8 or 9 or 10 or 11 or 12 (2287)</w:t>
      </w:r>
    </w:p>
    <w:p w14:paraId="2AA5855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4     5 and 13 (427)</w:t>
      </w:r>
    </w:p>
    <w:p w14:paraId="2AF9652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5     14 not (Animals/ not (Animals/ and Humans/)) (372)</w:t>
      </w:r>
    </w:p>
    <w:p w14:paraId="3CAA370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6     limit 15 to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nglis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language (348)</w:t>
      </w:r>
    </w:p>
    <w:p w14:paraId="690DC14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</w:p>
    <w:p w14:paraId="4FBDF5A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*************************************************************************************************************</w:t>
      </w:r>
    </w:p>
    <w:p w14:paraId="4584D39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: APA PsycINFO &lt;1806 to March Week 1 2021&gt; </w:t>
      </w:r>
    </w:p>
    <w:p w14:paraId="13B71BB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     exp Cardiovascular Disorders/ or exp Cardiovascular System/ or exp Cerebrovascular Disorders/ or exp Rheumatic Heart Disease/ or exp diabetes mellitus/ or Hypercholesteremia/ or exp Dyslipidemias/ (79013)</w:t>
      </w:r>
    </w:p>
    <w:p w14:paraId="72AFABC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2    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cardiomyopat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eripheral arterial disease* or peripheral artery disease* or Peripheral vascular disease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cholesterem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Dyslipidemia* or Arrhythmia* or abnormal heart rhythm* or Heart Valve Disease* or pericardial disease* or Venous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romb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ulmonary Emboli* or Aortic Valve Stenos* or Pericarditis or Mitral Valve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Insufficienc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Mitral Valve Prolapse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7179)</w:t>
      </w:r>
    </w:p>
    <w:p w14:paraId="585DB8C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3     (heart* or cardiovascular* or cerebrovascular* or cardio-oncology or MACE or MACEs or coronary artery disease* or stroke* or myocardial infarct* or cardiac arrest* or 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rteri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ther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brain ischemia* or cerebr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racrani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ten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bloo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s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mpaired glucose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185372)</w:t>
      </w:r>
    </w:p>
    <w:p w14:paraId="1E8668D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lastRenderedPageBreak/>
        <w:t>4     exp neoplasms/ or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neopla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ancer* or tumor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umo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alignan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oncolo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91702)</w:t>
      </w:r>
    </w:p>
    <w:p w14:paraId="25718D1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5     1 or 2 or 3 or 4 (275122)</w:t>
      </w:r>
    </w:p>
    <w:p w14:paraId="103ED55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6     ((Greenspace* or green) adj5 (physic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ctivi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exercise* or gym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83)</w:t>
      </w:r>
    </w:p>
    <w:p w14:paraId="558C567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7     ((garden or gardens or gardening or greenway or green space* or greenspace* or nature based) adj3 (intervention*</w:t>
      </w:r>
    </w:p>
    <w:p w14:paraId="03DDA22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174)</w:t>
      </w:r>
    </w:p>
    <w:p w14:paraId="68A21E8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8     (wilderness adj5 (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218)</w:t>
      </w:r>
    </w:p>
    <w:p w14:paraId="2E7A575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9     ((nature adj (play or therapy)) or (nature adj3 (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103)</w:t>
      </w:r>
    </w:p>
    <w:p w14:paraId="2675A23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0     ((green or nature or wild or park or parks) adj3 (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lay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xerci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gym or gyms</w:t>
      </w:r>
    </w:p>
    <w:p w14:paraId="09DBCF6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or gymnasium*)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913)</w:t>
      </w:r>
    </w:p>
    <w:p w14:paraId="50B04C3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1     (forest school* not wake forest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44)</w:t>
      </w:r>
    </w:p>
    <w:p w14:paraId="1669348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2     (forest bathing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co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).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. (68)</w:t>
      </w:r>
    </w:p>
    <w:p w14:paraId="5D11B2C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3     6 or 7 or 8 or 9 or 10 or 11 or 12 (1443)</w:t>
      </w:r>
    </w:p>
    <w:p w14:paraId="0B0466EB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4     5 and 13 (71)</w:t>
      </w:r>
    </w:p>
    <w:p w14:paraId="42ED0B0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15     limit 14 to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nglis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language (68)</w:t>
      </w:r>
    </w:p>
    <w:p w14:paraId="1ACDEF1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*************************************************************************************************************</w:t>
      </w:r>
    </w:p>
    <w:p w14:paraId="6959A7A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Scopus</w:t>
      </w:r>
    </w:p>
    <w:p w14:paraId="2F82C11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( ( TITLE-ABS-KEY ( ( greenspace*  OR  green )  W/5  ( "physic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ctivi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exercise*  OR  gym* ) ) )  OR  ( TITLE-ABS-KEY ( ( garden  OR  gardens  OR  gardening  OR  greenway  OR  "green space*"  OR  greenspace*  OR  "nature based" )  W/3  ( intervention*  OR  prescription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)  OR  ( TITLE-ABS-KEY ( ( wilderness  W/5 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intervention*  OR  prescription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) )  OR  ( TITLE-ABS-KEY ( "nature play"  OR  "nature therapy"  OR  ( nature  W/3 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prescription* ) ) ) )  OR  ( TITLE-ABS-KEY ( ( ( green  OR  nature  OR  wild  OR  park  OR  parks )  W/3  ( prescription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play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xerci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gym  OR  gyms  OR  gymnasium* ) ) ) )  OR  ( TITLE-ABS-KEY ( ( "forest school*"  AND NOT  "wake forest" ) ) )  OR  ( TITLE-ABS-KEY ( ( "forest bathing"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co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) )  AND  ( TITLE-ABS-KEY (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cardiomyopat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"peripheral arterial disease*"  OR  "peripheral artery disease*"  OR  "Peripheral vascular disease*"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cholesterem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dyslipidemia*  OR  arrhythmia*  OR  "abnormal heart rhythm*"  OR  "Heart Valve Disease*"  OR  "pericardial disease*"  OR  "Venous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romb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"Pulmonary Emboli*"  OR  "Aortic Valve Stenos*"  OR  pericarditis  OR  "Mitral Valve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Insufficienc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"Mitral Valve Prolapse*"  OR  heart*  OR  cardiovascular*  OR  cerebrovascular*  OR  "cardio-oncology"  OR  mace  OR  maces  OR  "coronary artery disease*"  OR  stroke*  OR  "myocardial infarct*"  OR  "cardiac arrest*"  OR 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rteri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ther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"brain ischemia*"  OR  "cerebr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"intracrani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ten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"bloo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s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"impaired glucose"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neopla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cancer*  OR  tumor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umo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alignan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 OR 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oncolo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) ) )  AND  ( LIMIT-TO ( LANGUAGE ,  "English" ) )</w:t>
      </w:r>
    </w:p>
    <w:p w14:paraId="4637358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161 result</w:t>
      </w:r>
    </w:p>
    <w:p w14:paraId="4F0D342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*************************************************************************************************************</w:t>
      </w:r>
    </w:p>
    <w:p w14:paraId="48970AF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Web of Science</w:t>
      </w:r>
    </w:p>
    <w:p w14:paraId="658CB28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(Databases= WOS Core Collection, BCI Biosis Citation Index, CCC Current Contents Connect, DRCI Data Citation Index, DIIDW Derwent Innovations Index, KJD Korean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Journakl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Database, MEDLINE, RSCI Russian Science Citation Index, SCIELO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ScieELO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Citation Index, ZOOREC Zoological Record)</w:t>
      </w:r>
    </w:p>
    <w:p w14:paraId="61A97DC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Timespan=All years</w:t>
      </w:r>
    </w:p>
    <w:p w14:paraId="3E4AC62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earch language=English   </w:t>
      </w:r>
    </w:p>
    <w:p w14:paraId="55A0D35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# 11   </w:t>
      </w:r>
    </w:p>
    <w:p w14:paraId="15D845D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972</w:t>
      </w:r>
    </w:p>
    <w:p w14:paraId="24FAFF8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#9  AND  #1 </w:t>
      </w:r>
    </w:p>
    <w:p w14:paraId="4C2A868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Refined by: LANGUAGES: ( ENGLISH )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678061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10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58E95C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,068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A14723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#9  AND  #1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D6F9FE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9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5E55F931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1,839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2345C75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#8  OR  #7  OR  #6  OR  #5  OR  #4  OR  #3  OR  #2 </w:t>
      </w:r>
      <w:r w:rsidRPr="0062069D">
        <w:rPr>
          <w:rFonts w:ascii="Arial" w:eastAsia="Times New Roman" w:hAnsi="Arial" w:cs="Arial"/>
          <w:sz w:val="20"/>
          <w:szCs w:val="20"/>
        </w:rPr>
        <w:tab/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46FBFAD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8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4BD3CFF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lastRenderedPageBreak/>
        <w:t>190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7DE353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"forest bathing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co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42AC237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7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60D99E0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47</w:t>
      </w:r>
    </w:p>
    <w:p w14:paraId="1790D19B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"forest school*" NOT "wake forest"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29C5F75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6</w:t>
      </w:r>
    </w:p>
    <w:p w14:paraId="2AAE516B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0,305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7C76520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( green OR nature OR wild OR park OR parks )  NEAR/3  (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lay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xerci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gym OR gyms OR gymnasium* ) 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6235E6C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5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48E3537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587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5405904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"nature  play"  OR  "nature  therapy"  OR  ( nature NEAR/3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rescription* )  )  ) </w:t>
      </w:r>
    </w:p>
    <w:p w14:paraId="747E1A9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4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24CFD2C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37</w:t>
      </w:r>
    </w:p>
    <w:p w14:paraId="53D6CD53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wilderness NEAR/5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728FD49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3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12DBDD8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657</w:t>
      </w:r>
    </w:p>
    <w:p w14:paraId="17CF60B0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garden OR gardens OR gardening OR greenway OR "green space*" OR greenspace* OR "nature based" )  NEAR/3  (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09BCFA1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2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31D2CFA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862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7F75BD5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greenspace* OR green )  NEAR/5  ( "physic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ctivi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exercise* OR gym* ) 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62EEAEB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# 1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79B18E2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14,956,179</w:t>
      </w:r>
    </w:p>
    <w:p w14:paraId="2BA748AF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TS=( 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cardiomyopat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peripheral arterial disease*" OR "peripheral artery disease*" OR "Peripheral vascular disease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cholesterem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dyslipidemia* OR arrhythmia* OR "abnormal heart rhythm*" OR "Heart Valve Disease*" OR "pericardial disease*" OR "Venous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romb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Pulmonary Emboli*" OR "Aortic Valve Stenos*" OR pericarditis OR "Mitral Valve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Insufficienc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Mitral Valve Prolapse*" OR heart* OR cardiovascular* OR cerebrovascular* OR "cardio-oncology" OR mace OR maces OR "coronary artery disease*" OR stroke* OR "myocardial infarct*" OR "cardiac arrest*" OR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rteri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ther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brain ischemia*" OR "cerebr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intracrani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ten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high bloo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s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impaired glucose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neopla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ancer* OR tumor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umo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alignan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oncolo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 ) </w:t>
      </w:r>
    </w:p>
    <w:p w14:paraId="4B9C253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*************************************************************************************************************</w:t>
      </w:r>
    </w:p>
    <w:p w14:paraId="404D497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>GREENFILE</w:t>
      </w:r>
    </w:p>
    <w:p w14:paraId="7008057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12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S3 AND S11 </w:t>
      </w:r>
    </w:p>
    <w:p w14:paraId="7EC678A6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16</w:t>
      </w:r>
    </w:p>
    <w:p w14:paraId="1F0F7104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11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S4 OR S5 OR S6 OR S7 OR S8 OR S9 OR S10 </w:t>
      </w:r>
    </w:p>
    <w:p w14:paraId="2E6F71E8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580</w:t>
      </w:r>
    </w:p>
    <w:p w14:paraId="0471A7C1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10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( "forest bathing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co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</w:t>
      </w:r>
    </w:p>
    <w:p w14:paraId="173D3BC2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9</w:t>
      </w:r>
    </w:p>
    <w:p w14:paraId="232A2E23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9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( "forest school*" NOT "wake forest" ) ) </w:t>
      </w:r>
    </w:p>
    <w:p w14:paraId="2438B215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63</w:t>
      </w:r>
    </w:p>
    <w:p w14:paraId="2E14A06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8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( ( green OR nature OR wild OR park OR parks ) N3 (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play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exerci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gym OR gyms OR gymnasium* ) ) ) </w:t>
      </w:r>
      <w:r w:rsidRPr="0062069D">
        <w:rPr>
          <w:rFonts w:ascii="Arial" w:eastAsia="Times New Roman" w:hAnsi="Arial" w:cs="Arial"/>
          <w:sz w:val="20"/>
          <w:szCs w:val="20"/>
        </w:rPr>
        <w:tab/>
      </w:r>
    </w:p>
    <w:p w14:paraId="685A61E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415</w:t>
      </w:r>
    </w:p>
    <w:p w14:paraId="6E6B2752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7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"nature play" OR "nature therapy" OR ( nature N3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>* OR prescription* ) ) )</w:t>
      </w:r>
    </w:p>
    <w:p w14:paraId="1FD0626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19</w:t>
      </w:r>
    </w:p>
    <w:p w14:paraId="185C261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6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( wilderness N5 (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) </w:t>
      </w:r>
    </w:p>
    <w:p w14:paraId="222E394B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7</w:t>
      </w:r>
    </w:p>
    <w:p w14:paraId="6258AC2A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5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( garden OR gardens OR gardening OR greenway OR "green space*" OR greenspace* OR "nature based" ) N3 ( intervention* OR prescription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crib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erap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) ) </w:t>
      </w:r>
    </w:p>
    <w:p w14:paraId="7ED1B0C1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55</w:t>
      </w:r>
    </w:p>
    <w:p w14:paraId="4D76D2B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4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( greenspace* OR green ) N5 ( "physic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ctivi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exercise* OR gym* ) </w:t>
      </w:r>
    </w:p>
    <w:p w14:paraId="627EF1B9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63</w:t>
      </w:r>
    </w:p>
    <w:p w14:paraId="3B0C435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3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S1 OR S2 </w:t>
      </w:r>
    </w:p>
    <w:p w14:paraId="6080211E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lastRenderedPageBreak/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22,680</w:t>
      </w:r>
    </w:p>
    <w:p w14:paraId="2E8364CD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2 </w:t>
      </w:r>
      <w:r w:rsidRPr="0062069D">
        <w:rPr>
          <w:rFonts w:ascii="Arial" w:eastAsia="Times New Roman" w:hAnsi="Arial" w:cs="Arial"/>
          <w:sz w:val="20"/>
          <w:szCs w:val="20"/>
        </w:rPr>
        <w:tab/>
        <w:t xml:space="preserve">cardiovascular* OR cerebrovascular* OR "cardio-oncology" OR mace OR maces OR "coronary artery disease*" OR stroke* OR "myocardial infarct*" OR "cardiac arrest*" OR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rteri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coronary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atheroscler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brain ischemia*" OR "cerebr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intracranial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emorrha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ten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high blood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ss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impaired glucose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prediabet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neopla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cancer* OR tumor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umour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malignan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oncolog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</w:t>
      </w:r>
    </w:p>
    <w:p w14:paraId="01BECB57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19,055</w:t>
      </w:r>
    </w:p>
    <w:p w14:paraId="0F8B8B4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S1 </w:t>
      </w:r>
      <w:r w:rsidRPr="0062069D"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cardiomyopath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"peripheral arterial disease*" OR "peripheral artery disease*" OR "Peripheral vascular disease*" OR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hypercholesterem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 OR dyslipidemia* OR arrhythmia* OR "abnormal heart rhythm*" OR "Heart Valve Disease*" OR "pericardial disease*" OR "Venous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Thrombos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Pulmonary Emboli*" OR "Aortic Valve Stenos*" OR pericarditis OR "Mitral Valve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Insufficienc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*" OR "Mitral Valve Prolapse*" OR heart* </w:t>
      </w:r>
    </w:p>
    <w:p w14:paraId="776B890C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Database - </w:t>
      </w:r>
      <w:proofErr w:type="spellStart"/>
      <w:r w:rsidRPr="0062069D">
        <w:rPr>
          <w:rFonts w:ascii="Arial" w:eastAsia="Times New Roman" w:hAnsi="Arial" w:cs="Arial"/>
          <w:sz w:val="20"/>
          <w:szCs w:val="20"/>
        </w:rPr>
        <w:t>GreenFILE</w:t>
      </w:r>
      <w:proofErr w:type="spellEnd"/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  <w:r w:rsidRPr="0062069D">
        <w:rPr>
          <w:rFonts w:ascii="Arial" w:eastAsia="Times New Roman" w:hAnsi="Arial" w:cs="Arial"/>
          <w:sz w:val="20"/>
          <w:szCs w:val="20"/>
        </w:rPr>
        <w:tab/>
        <w:t>5,053</w:t>
      </w:r>
    </w:p>
    <w:p w14:paraId="7375892B" w14:textId="77777777" w:rsidR="0062069D" w:rsidRPr="0062069D" w:rsidRDefault="0062069D" w:rsidP="0062069D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45EE0876" w14:textId="77777777" w:rsidR="00413280" w:rsidRDefault="00413280" w:rsidP="0062069D">
      <w:pPr>
        <w:rPr>
          <w:rFonts w:ascii="Arial" w:eastAsia="Times New Roman" w:hAnsi="Arial" w:cs="Arial"/>
          <w:b/>
          <w:bCs/>
          <w:sz w:val="20"/>
          <w:szCs w:val="20"/>
        </w:rPr>
        <w:sectPr w:rsidR="00413280" w:rsidSect="00030F20"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F1C218A" w14:textId="6E2CC0D1" w:rsidR="0062069D" w:rsidRPr="0062069D" w:rsidRDefault="0062069D" w:rsidP="0062069D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C. Excel datasets used in Alluvial charts  </w:t>
      </w:r>
    </w:p>
    <w:p w14:paraId="753FB320" w14:textId="77777777" w:rsidR="0062069D" w:rsidRPr="0062069D" w:rsidRDefault="0062069D" w:rsidP="0062069D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27C7C68A" w14:textId="77777777" w:rsidR="0062069D" w:rsidRPr="0062069D" w:rsidRDefault="0062069D" w:rsidP="0062069D">
      <w:pPr>
        <w:jc w:val="center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>C.1. Cardiovascular health related outcomes</w:t>
      </w:r>
    </w:p>
    <w:p w14:paraId="361875F9" w14:textId="77777777" w:rsidR="0062069D" w:rsidRPr="0062069D" w:rsidRDefault="0062069D" w:rsidP="0062069D">
      <w:pPr>
        <w:jc w:val="center"/>
        <w:rPr>
          <w:rFonts w:ascii="Arial" w:eastAsia="Times New Roman" w:hAnsi="Arial" w:cs="Arial"/>
          <w:sz w:val="20"/>
          <w:szCs w:val="20"/>
        </w:rPr>
      </w:pPr>
    </w:p>
    <w:tbl>
      <w:tblPr>
        <w:tblW w:w="109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394"/>
        <w:gridCol w:w="2566"/>
        <w:gridCol w:w="2037"/>
        <w:gridCol w:w="2160"/>
      </w:tblGrid>
      <w:tr w:rsidR="0062069D" w:rsidRPr="0062069D" w14:paraId="0A6DDD91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372A321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TICLES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FE90261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90D1176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563CDFC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0E20886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CLUSION</w:t>
            </w:r>
          </w:p>
        </w:tc>
      </w:tr>
      <w:tr w:rsidR="0062069D" w:rsidRPr="0062069D" w14:paraId="0F9099C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3D9B1D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elinis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1880E0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B8EC74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F7F08F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87CB5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CC2737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967501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elinis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B78471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04B204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D2334F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B3BF6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3A31596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AD453A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elinis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E9AFD9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AFEAF3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793CD0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2D8AC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18C58E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23F498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, 201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0F40DE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DC6B65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B4E8D8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99923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F91915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03C2E1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, 201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FC06EB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465085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2FE274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36C78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38D66B4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E815D6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, 201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3E9AF2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6F170D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782C3B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E9C2F7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2EC278C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4DD9A3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uncan et al., 2014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471342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5E97FC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9D89C9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FBFA6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CAC62B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59FE33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uncan et al., 2014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1DDE53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8B0510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F20E9F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BC3E3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5FEEA7A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C547F1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uncan et al., 2014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09C896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050B59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3528AD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A61E8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  <w:r w:rsidRPr="0062069D" w:rsidDel="000F0A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069D" w:rsidRPr="0062069D" w14:paraId="063D0C7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1A3178C" w14:textId="77777777" w:rsidR="0062069D" w:rsidRPr="0062069D" w:rsidRDefault="0062069D" w:rsidP="0062069D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sz w:val="18"/>
                <w:szCs w:val="18"/>
              </w:rPr>
              <w:t>Engell</w:t>
            </w:r>
            <w:proofErr w:type="spellEnd"/>
            <w:r w:rsidRPr="0062069D">
              <w:rPr>
                <w:rFonts w:ascii="Arial" w:eastAsia="Times New Roman" w:hAnsi="Arial" w:cs="Arial"/>
                <w:sz w:val="18"/>
                <w:szCs w:val="18"/>
              </w:rPr>
              <w:t xml:space="preserve">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8CB3A3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784259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3A3101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ADDE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5079EE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F15289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ruyashi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9C44D5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AD801C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BC852A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F18C9E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081276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066FB7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ruyashi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9CA33C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D31964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25E65E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A7909F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F6FE22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5D12A8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ruyashi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9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45958E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2B48A4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329C95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51EF3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5FFE8DF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2446AB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zuleviciene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5BE689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4BE28B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E2DBEF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04D22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83F275C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398088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zuleviciene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A8C02C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854518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5C9A1A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4C7C0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0E21010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9D5AFD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oura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5C7A68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74C06D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AB0689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A9189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1FDF538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330DE1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oura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4C4872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28092A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9868A6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97754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4CD9EC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6B56C2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902723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DE4EA0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1F3931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5DE2A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7E98718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F50036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B9FE74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0786C9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6EB39A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9103A4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3D080B4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9477F9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6F684F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A57F20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AEC47B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87FD2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A45830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8A46BA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k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6C35BA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FA0227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D56C7F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541D99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3589A6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7C038B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e et al. 201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44DE0B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AB374F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19B44C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AA7BB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030119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929597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e et al. 201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25AB69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D1CE40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864BA8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54D30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D75578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F200FE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e et al. 201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C0F957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CE4FF8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82C5C2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D70F5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D65228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9AB895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4C1C55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8BBC36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6439CA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DEB8D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DB0ABA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BEBB2D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C39F69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6B5058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9A2A2C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F4B7AB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1B37FFE3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DB7183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427CB7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5B49E5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0D2C60B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86AA1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4353ADA1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E605E8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 et al., 2016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2179B0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EA2BBD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040D540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0E5DE62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F960A6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C38C13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8586E7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393644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87B2B2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340AF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D1FFBC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A1A461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CFEF7E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C79512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52C19A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7E090C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56F05693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F0B3CC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D26F08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9E5AC1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B084B7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44154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3E8D5D7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D3617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F3CCBF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A6AE76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23B43E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y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46A8388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ED1AA8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046C66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636AED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ADE623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006BD33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91E38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45C07D65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C86BF4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863D06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83F6E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479C94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-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2BFE1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DBB140C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49763E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EDFA6E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513931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AFD92C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CF5689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ED407F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CFCCF1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(2)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9A0E70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CCB598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0353D4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-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57C5BA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74AAEA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742EF8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(2)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DEB71C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C79669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86193A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269937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794FAD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71BB4A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2 (2)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CEF59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558622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AB9982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0FF0C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98429CD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968611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460F49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694F54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B92F1F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N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58B77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1693393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E446C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20F9BD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BDA622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3F3F38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-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D1F32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DD44DF4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BEC482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o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299A70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BAA5E7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1F81C3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60777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A1A11E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4BF39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Ewan et al., 202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719FF4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B627C3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C45144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2741F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A698E8B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52D598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alta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7D079F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3E4D8F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D6477D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255389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00D24523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E8E241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alta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E0C778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F524DB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37C068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13207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1472A85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DB30E8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alta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9404CF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2D4BC5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64A1E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7B979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34A02CB8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DAFCA9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dermeier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BFC18A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14A02E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0F5D272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B43D4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53779AD8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FE04F1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dermeier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B472F6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4F2AFB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D4C519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E280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25CEA769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E7C3F9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dermeier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FA045A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29C90D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B6DC0C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8A6EE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752866B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3F91FC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hia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7456E8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DAD612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F7596B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230FF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118CE8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9FA9C8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hia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E52E91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DC4E43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574933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40480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F9A9BFE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FB6CBA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2B0C17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1FB5B6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2EE88C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40359D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1F5737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95F480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75AE57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5221DF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8E4396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7A6EB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02B2E27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05A622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6757E6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47E899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5710F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D6754C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8D507D9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396774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E6B4C0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550122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BD4BD0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B63A59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70786E84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F9ACF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12389C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B694CA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1AE160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1E8F09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5C9AC6C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734A4C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9A1620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F3B295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BADFDA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E8734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6C0387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8C7A5C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E3021C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78BCE1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96F290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DPH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86643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1E971594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74267C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993E22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958007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0165FD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68BFE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3B73E7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52390A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0703D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CEF008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07F55DB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1A1C2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4238E30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7E33E1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erfalv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3D26F7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B0B2A6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665B8A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69002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C312947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B6AD9E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erfalv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D36B35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68AAF1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16C4F9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3610D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2AD11493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509577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erfalv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26D65C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9E6F67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C88EA6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B9629D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377E12D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320F069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tty et al., 200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57CE21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2FA634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ABF42E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75926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DAF951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AA4CBD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tty et al., 200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F2DEBB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FB8FD9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6E5341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20D277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8E0A5C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3F64D5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tty et al., 200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B0119B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444033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03BC28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FA35AD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52A3040A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D4380B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Song et al., 2013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1AD5DF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2F9DDC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6BD5B4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64948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20F0F27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2DEDD4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ng et al., 2013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ADBF15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2C67CC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3AEE1B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17406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FE763B4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56C5338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ng et al., 2018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657364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ACB543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56B4BF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4E88E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AA179D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AE8E36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ng et al., 2018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368DFB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95BBF6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FCAD4A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4C8BF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5775F1D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FCBE60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ng et al., 2018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C455C5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BF514E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142EE55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620054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5CEA771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F88D21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tsum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EEFE42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411013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B6777C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6B42B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A57145E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9E676E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tsum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96C70C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030767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E3D6EB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5CD919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6B26E0C7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9B50AB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tsum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16869D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DB13DC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39B47D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1EFEE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669216C9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D8A16D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tsumi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59B53A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2E613A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e view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F8DA90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9AD2B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AEC88A2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D80FD4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ite et al.,  201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8825C7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C225E3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D84DF5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78B60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569E66E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F42710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ite et al.,  201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2F668D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220D76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0F42EF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BB459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5326F4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ABA00B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ite et al.,  2015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CBA8F4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C184B9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xercise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B180EA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4F63A9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BFBB2B0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AE2AD2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u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519DF9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7CA3EB6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78A2A1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A7D178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5F205AC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4202E95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u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4BDD16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116EB0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74355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D33967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7AE3D6D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7474E5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u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5948B5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EB148B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23F675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6CBD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ignificant</w:t>
            </w:r>
          </w:p>
        </w:tc>
      </w:tr>
      <w:tr w:rsidR="0062069D" w:rsidRPr="0062069D" w14:paraId="2BC6DACC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277505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u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652205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7AF009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FB79F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27DB64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40CE38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6C49A8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u et al., 2020 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F6821E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8E968F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4D6DBC7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05E382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2C570F7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7D829A2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6607C4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E8D370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5A84724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6205E1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0B1FCE1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2B8B95D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4FF1D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A1AFE7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28A185C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952B7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007706D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173F0C7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8CF25E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DEEBB0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A89014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02306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6A143D6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870E86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E918DE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0FE2E9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724D1B0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120D9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1558E59F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63B42F9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293E08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4E192E8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371AAD3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573C4F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67F1949D" w14:textId="77777777" w:rsidTr="00413280">
        <w:trPr>
          <w:trHeight w:val="255"/>
          <w:jc w:val="center"/>
        </w:trPr>
        <w:tc>
          <w:tcPr>
            <w:tcW w:w="2785" w:type="dxa"/>
            <w:shd w:val="clear" w:color="auto" w:fill="auto"/>
            <w:noWrap/>
            <w:hideMark/>
          </w:tcPr>
          <w:p w14:paraId="0E6DB1B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 et al., 201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147B91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5794414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 bathing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14:paraId="6D993B2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7F126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</w:tbl>
    <w:p w14:paraId="39DF48C4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</w:p>
    <w:p w14:paraId="45F7591A" w14:textId="77777777" w:rsidR="0062069D" w:rsidRPr="0062069D" w:rsidRDefault="0062069D" w:rsidP="00413280">
      <w:pPr>
        <w:jc w:val="center"/>
        <w:rPr>
          <w:rFonts w:ascii="Arial" w:eastAsia="Times New Roman" w:hAnsi="Arial" w:cs="Arial"/>
          <w:color w:val="000000"/>
          <w:sz w:val="18"/>
          <w:szCs w:val="18"/>
        </w:rPr>
      </w:pPr>
      <w:r w:rsidRPr="0062069D">
        <w:rPr>
          <w:rFonts w:ascii="Arial" w:eastAsia="Times New Roman" w:hAnsi="Arial" w:cs="Arial"/>
          <w:i/>
          <w:iCs/>
          <w:sz w:val="18"/>
          <w:szCs w:val="18"/>
        </w:rPr>
        <w:t>Acronyms</w:t>
      </w:r>
      <w:r w:rsidRPr="0062069D">
        <w:rPr>
          <w:rFonts w:ascii="Arial" w:eastAsia="Times New Roman" w:hAnsi="Arial" w:cs="Arial"/>
          <w:sz w:val="18"/>
          <w:szCs w:val="18"/>
        </w:rPr>
        <w:t>: SBP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62069D">
        <w:rPr>
          <w:rFonts w:ascii="Arial" w:eastAsia="Times New Roman" w:hAnsi="Arial" w:cs="Arial"/>
          <w:sz w:val="18"/>
          <w:szCs w:val="18"/>
        </w:rPr>
        <w:t>: Systolic blood pressure; DBP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 w:rsidRPr="0062069D">
        <w:rPr>
          <w:rFonts w:ascii="Arial" w:eastAsia="Times New Roman" w:hAnsi="Arial" w:cs="Arial"/>
          <w:sz w:val="18"/>
          <w:szCs w:val="18"/>
        </w:rPr>
        <w:t>: Diastolic blood pressure; BNP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 w:rsidRPr="0062069D">
        <w:rPr>
          <w:rFonts w:ascii="Arial" w:eastAsia="Times New Roman" w:hAnsi="Arial" w:cs="Arial"/>
          <w:sz w:val="18"/>
          <w:szCs w:val="18"/>
        </w:rPr>
        <w:t>: Brain natriuretic peptide; HRV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4</w:t>
      </w:r>
      <w:r w:rsidRPr="0062069D">
        <w:rPr>
          <w:rFonts w:ascii="Arial" w:eastAsia="Times New Roman" w:hAnsi="Arial" w:cs="Arial"/>
          <w:sz w:val="18"/>
          <w:szCs w:val="18"/>
        </w:rPr>
        <w:t>: Heart rate variability; RAS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5</w:t>
      </w:r>
      <w:r w:rsidRPr="0062069D">
        <w:rPr>
          <w:rFonts w:ascii="Arial" w:eastAsia="Times New Roman" w:hAnsi="Arial" w:cs="Arial"/>
          <w:sz w:val="18"/>
          <w:szCs w:val="18"/>
        </w:rPr>
        <w:t>: Renin-angiotensin system components; PNSA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6</w:t>
      </w:r>
      <w:r w:rsidRPr="0062069D">
        <w:rPr>
          <w:rFonts w:ascii="Arial" w:eastAsia="Times New Roman" w:hAnsi="Arial" w:cs="Arial"/>
          <w:sz w:val="18"/>
          <w:szCs w:val="18"/>
        </w:rPr>
        <w:t>: Parasympathetic Nervous System Activity; SNSN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7</w:t>
      </w:r>
      <w:r w:rsidRPr="0062069D">
        <w:rPr>
          <w:rFonts w:ascii="Arial" w:eastAsia="Times New Roman" w:hAnsi="Arial" w:cs="Arial"/>
          <w:sz w:val="18"/>
          <w:szCs w:val="18"/>
        </w:rPr>
        <w:t>: Sympathetic Nervous System Activity; hsCRP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8</w:t>
      </w:r>
      <w:r w:rsidRPr="0062069D">
        <w:rPr>
          <w:rFonts w:ascii="Arial" w:eastAsia="Times New Roman" w:hAnsi="Arial" w:cs="Arial"/>
          <w:sz w:val="18"/>
          <w:szCs w:val="18"/>
        </w:rPr>
        <w:t>: High sensitivity C-reactive protein, TNF- α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9</w:t>
      </w:r>
      <w:r w:rsidRPr="0062069D">
        <w:rPr>
          <w:rFonts w:ascii="Arial" w:eastAsia="Times New Roman" w:hAnsi="Arial" w:cs="Arial"/>
          <w:sz w:val="18"/>
          <w:szCs w:val="18"/>
        </w:rPr>
        <w:t>: Tumor necrosis factor alpha, HR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10</w:t>
      </w:r>
      <w:r w:rsidRPr="0062069D">
        <w:rPr>
          <w:rFonts w:ascii="Arial" w:eastAsia="Times New Roman" w:hAnsi="Arial" w:cs="Arial"/>
          <w:sz w:val="18"/>
          <w:szCs w:val="18"/>
        </w:rPr>
        <w:t>: Heart rate, MDA</w:t>
      </w:r>
      <w:r w:rsidRPr="0062069D">
        <w:rPr>
          <w:rFonts w:ascii="Arial" w:eastAsia="Times New Roman" w:hAnsi="Arial" w:cs="Arial"/>
          <w:sz w:val="18"/>
          <w:szCs w:val="18"/>
          <w:vertAlign w:val="superscript"/>
        </w:rPr>
        <w:t>11</w:t>
      </w:r>
      <w:r w:rsidRPr="0062069D">
        <w:rPr>
          <w:rFonts w:ascii="Arial" w:eastAsia="Times New Roman" w:hAnsi="Arial" w:cs="Arial"/>
          <w:sz w:val="18"/>
          <w:szCs w:val="18"/>
        </w:rPr>
        <w:t xml:space="preserve">: 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Malondialdehyde, RAGE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2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Receptor for advanced glycation end products, iNOS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3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 xml:space="preserve"> Inducible nitric oxide synthase, MCP-1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4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Monocyte chemoattractant protein-1, ET-1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5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Endothelin-1, PP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6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Pulse pressure, AdipoQ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7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Adiponectin, Hcy</w:t>
      </w:r>
      <w:r w:rsidRPr="0062069D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8</w:t>
      </w:r>
      <w:r w:rsidRPr="0062069D">
        <w:rPr>
          <w:rFonts w:ascii="Arial" w:eastAsia="Times New Roman" w:hAnsi="Arial" w:cs="Arial"/>
          <w:color w:val="000000"/>
          <w:sz w:val="18"/>
          <w:szCs w:val="18"/>
        </w:rPr>
        <w:t>: Homocysteine</w:t>
      </w:r>
    </w:p>
    <w:p w14:paraId="3D220261" w14:textId="77777777" w:rsidR="0062069D" w:rsidRPr="0062069D" w:rsidRDefault="0062069D" w:rsidP="0062069D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5CC20519" w14:textId="77777777" w:rsidR="0062069D" w:rsidRPr="0062069D" w:rsidRDefault="0062069D" w:rsidP="0062069D">
      <w:pPr>
        <w:jc w:val="center"/>
        <w:rPr>
          <w:rFonts w:ascii="Arial" w:eastAsia="Times New Roman" w:hAnsi="Arial" w:cs="Arial"/>
          <w:b/>
          <w:bCs/>
          <w:sz w:val="20"/>
          <w:szCs w:val="20"/>
        </w:rPr>
      </w:pPr>
      <w:r w:rsidRPr="0062069D">
        <w:rPr>
          <w:rFonts w:ascii="Arial" w:eastAsia="Times New Roman" w:hAnsi="Arial" w:cs="Arial"/>
          <w:b/>
          <w:bCs/>
          <w:sz w:val="20"/>
          <w:szCs w:val="20"/>
        </w:rPr>
        <w:t>C.2: Cancer-related outcomes</w:t>
      </w:r>
    </w:p>
    <w:p w14:paraId="1A4A8353" w14:textId="77777777" w:rsidR="0062069D" w:rsidRPr="0062069D" w:rsidRDefault="0062069D" w:rsidP="0062069D">
      <w:pPr>
        <w:rPr>
          <w:rFonts w:ascii="Arial" w:eastAsia="Times New Roman" w:hAnsi="Arial" w:cs="Arial"/>
          <w:sz w:val="20"/>
          <w:szCs w:val="20"/>
        </w:rPr>
      </w:pPr>
      <w:r w:rsidRPr="0062069D">
        <w:rPr>
          <w:rFonts w:ascii="Arial" w:eastAsia="Times New Roman" w:hAnsi="Arial" w:cs="Arial"/>
          <w:sz w:val="20"/>
          <w:szCs w:val="20"/>
        </w:rPr>
        <w:t xml:space="preserve"> </w:t>
      </w:r>
    </w:p>
    <w:tbl>
      <w:tblPr>
        <w:tblW w:w="10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4"/>
        <w:gridCol w:w="1431"/>
        <w:gridCol w:w="1863"/>
        <w:gridCol w:w="2387"/>
        <w:gridCol w:w="2045"/>
      </w:tblGrid>
      <w:tr w:rsidR="0062069D" w:rsidRPr="0062069D" w14:paraId="473D94A7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379CC891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TICLES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4C72C1C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37F3E1F3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222FEE76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23DBEDC6" w14:textId="77777777" w:rsidR="0062069D" w:rsidRPr="0062069D" w:rsidRDefault="0062069D" w:rsidP="006206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CLUSION</w:t>
            </w:r>
          </w:p>
        </w:tc>
      </w:tr>
      <w:tr w:rsidR="0062069D" w:rsidRPr="0062069D" w14:paraId="423F44A2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207CAEB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il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A46CF4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398BF21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48D29DB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etable consump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52F9550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9CBBD55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1038CDF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il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E41A79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67C7FEA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E8278E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PA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6E6452D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C493665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382B1FA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il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969FED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2263632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59DF236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minute-step test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605E49F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B00FCE4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3FB87F1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Bail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3F1146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72A8E5A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547FD60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rdening continua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474346D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5CCF8061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6FF2BAC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il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4DF4393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2D42B8A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3B202A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omerase activity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0F1CBEC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gnificant in controls </w:t>
            </w:r>
          </w:p>
        </w:tc>
      </w:tr>
      <w:tr w:rsidR="0062069D" w:rsidRPr="0062069D" w14:paraId="62AEA701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1F7CE9E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625DC2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57C3FA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4AA1CD7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strength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3C534C9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1DB891C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6149C34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5D4720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2228239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8EAC4B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mproved endurance 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61890D9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01D64B6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3E27F1E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D7818F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2363753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399531A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PA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2B9F7A2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1548F7B8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22AD655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115C8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6BC8D08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11F5D00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etable consump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1E393F9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8463C6A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2B54175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410927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1ACEBC1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08136D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s consump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6C68B72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7C1BDD7A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098876A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33D2E8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6D2EB18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335E7D7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gility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4B00E34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281073B6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540C847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F4369E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5843A3F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35F6A9D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52DDF51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66C9E163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1A33C65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ir et al., 2013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4F4DAEE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723CD5C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22E2DE2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QoL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74727A4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179BD3AD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69D88CD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3A1352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A8119D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55C8626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ssurance of worth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037416D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52B3EAFD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50144A7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579C76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1BE3337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639A0B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s consump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1BD843F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3063B2D4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5B4AD5B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0F56CE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25EAB5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44DFD38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etable consumption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59C3320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47074AC6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7BD038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E2386C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33F6553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0C2EE4A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omerase activity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7E05FEA7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6939904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7DCC5C6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400D5E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F1A9851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4A524B5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sol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52223D3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5C60728C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6761D1B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EB8551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70A44E5B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6A5EE97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562ECC4C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significant </w:t>
            </w:r>
          </w:p>
        </w:tc>
      </w:tr>
      <w:tr w:rsidR="0062069D" w:rsidRPr="0062069D" w14:paraId="26CFA839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7B17571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rk-</w:t>
            </w:r>
            <w:proofErr w:type="spellStart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hnefried</w:t>
            </w:r>
            <w:proofErr w:type="spellEnd"/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 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4976408A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5896C6C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rden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2B546F3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QoL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613AC62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gnificant in controls </w:t>
            </w:r>
          </w:p>
        </w:tc>
      </w:tr>
      <w:tr w:rsidR="0062069D" w:rsidRPr="0062069D" w14:paraId="3C3009A7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07754A1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et al., 2008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9A7C40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7417DD16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est bath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52899D10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reased NK activity 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045B4343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56F009A4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19EF1AD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et al., 2008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04E6904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1C393D79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est bath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5AF80A5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# of NK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78B1C56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69F92A16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51AEBC02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et al., 2007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76F73FD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9C193E4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est bath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225369A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reased NK activity 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7508B448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  <w:tr w:rsidR="0062069D" w:rsidRPr="0062069D" w14:paraId="09CD0C3E" w14:textId="77777777" w:rsidTr="00413280">
        <w:trPr>
          <w:trHeight w:val="255"/>
          <w:jc w:val="center"/>
        </w:trPr>
        <w:tc>
          <w:tcPr>
            <w:tcW w:w="3064" w:type="dxa"/>
            <w:shd w:val="clear" w:color="auto" w:fill="auto"/>
            <w:noWrap/>
            <w:hideMark/>
          </w:tcPr>
          <w:p w14:paraId="16D0789E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et al., 2007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6B00B15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3AA5FB9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est bathing 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0CB2D82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# of NK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441C393F" w14:textId="77777777" w:rsidR="0062069D" w:rsidRPr="0062069D" w:rsidRDefault="0062069D" w:rsidP="006206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06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ficial effect</w:t>
            </w:r>
          </w:p>
        </w:tc>
      </w:tr>
    </w:tbl>
    <w:p w14:paraId="7B365440" w14:textId="77777777" w:rsidR="0062069D" w:rsidRDefault="0062069D" w:rsidP="00F844C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1B4C89A2" w14:textId="2DEB42E1" w:rsidR="00413280" w:rsidRDefault="00413280" w:rsidP="00413280">
      <w:pPr>
        <w:pStyle w:val="NoSpacing"/>
        <w:spacing w:line="276" w:lineRule="auto"/>
        <w:jc w:val="center"/>
        <w:rPr>
          <w:rFonts w:ascii="Arial" w:hAnsi="Arial" w:cs="Arial"/>
          <w:sz w:val="20"/>
          <w:szCs w:val="20"/>
        </w:rPr>
        <w:sectPr w:rsidR="00413280" w:rsidSect="00413280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413280">
        <w:rPr>
          <w:rFonts w:ascii="Arial" w:eastAsia="Times New Roman" w:hAnsi="Arial" w:cs="Arial"/>
          <w:i/>
          <w:iCs/>
          <w:sz w:val="18"/>
          <w:szCs w:val="18"/>
        </w:rPr>
        <w:t>Acronyms</w:t>
      </w:r>
      <w:r w:rsidRPr="00413280">
        <w:rPr>
          <w:rFonts w:ascii="Arial" w:eastAsia="Times New Roman" w:hAnsi="Arial" w:cs="Arial"/>
          <w:sz w:val="18"/>
          <w:szCs w:val="18"/>
        </w:rPr>
        <w:t>: PA</w:t>
      </w:r>
      <w:r w:rsidRPr="00413280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413280">
        <w:rPr>
          <w:rFonts w:ascii="Arial" w:eastAsia="Times New Roman" w:hAnsi="Arial" w:cs="Arial"/>
          <w:sz w:val="18"/>
          <w:szCs w:val="18"/>
        </w:rPr>
        <w:t>: Physical activity; NK</w:t>
      </w:r>
      <w:r w:rsidRPr="00413280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 w:rsidRPr="00413280">
        <w:rPr>
          <w:rFonts w:ascii="Arial" w:eastAsia="Times New Roman" w:hAnsi="Arial" w:cs="Arial"/>
          <w:sz w:val="18"/>
          <w:szCs w:val="18"/>
        </w:rPr>
        <w:t>: Natural killer cells; QoL</w:t>
      </w:r>
      <w:r w:rsidRPr="00413280"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 w:rsidRPr="00413280">
        <w:rPr>
          <w:rFonts w:ascii="Arial" w:eastAsia="Times New Roman" w:hAnsi="Arial" w:cs="Arial"/>
          <w:sz w:val="18"/>
          <w:szCs w:val="18"/>
        </w:rPr>
        <w:t>: Quality of life; and IL-6</w:t>
      </w:r>
      <w:r w:rsidRPr="00413280">
        <w:rPr>
          <w:rFonts w:ascii="Arial" w:eastAsia="Times New Roman" w:hAnsi="Arial" w:cs="Arial"/>
          <w:sz w:val="18"/>
          <w:szCs w:val="18"/>
          <w:vertAlign w:val="superscript"/>
        </w:rPr>
        <w:t>4</w:t>
      </w:r>
      <w:r w:rsidRPr="00413280">
        <w:rPr>
          <w:rFonts w:ascii="Arial" w:eastAsia="Times New Roman" w:hAnsi="Arial" w:cs="Arial"/>
          <w:sz w:val="18"/>
          <w:szCs w:val="18"/>
        </w:rPr>
        <w:t>: Interleukin-6.</w:t>
      </w:r>
    </w:p>
    <w:p w14:paraId="1FA5F37E" w14:textId="57C77E7E" w:rsidR="00544FCB" w:rsidRPr="00F81D8A" w:rsidRDefault="00544FCB" w:rsidP="00F81D8A">
      <w:pPr>
        <w:pStyle w:val="NoSpacing"/>
        <w:spacing w:line="276" w:lineRule="auto"/>
        <w:jc w:val="center"/>
        <w:rPr>
          <w:rFonts w:ascii="Arial" w:hAnsi="Arial" w:cs="Arial"/>
          <w:sz w:val="20"/>
          <w:szCs w:val="20"/>
        </w:rPr>
      </w:pPr>
    </w:p>
    <w:sectPr w:rsidR="00544FCB" w:rsidRPr="00F81D8A" w:rsidSect="00030F2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09A3" w14:textId="77777777" w:rsidR="00754067" w:rsidRDefault="00754067" w:rsidP="002879E1">
      <w:r>
        <w:separator/>
      </w:r>
    </w:p>
  </w:endnote>
  <w:endnote w:type="continuationSeparator" w:id="0">
    <w:p w14:paraId="7540991E" w14:textId="77777777" w:rsidR="00754067" w:rsidRDefault="00754067" w:rsidP="0028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C93C6" w14:textId="77777777" w:rsidR="00941B5E" w:rsidRDefault="00941B5E" w:rsidP="00941B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CDCA26" w14:textId="77777777" w:rsidR="00941B5E" w:rsidRDefault="00941B5E" w:rsidP="00287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8CB0F" w14:textId="77777777" w:rsidR="00941B5E" w:rsidRPr="00C86C37" w:rsidRDefault="00941B5E" w:rsidP="00941B5E">
    <w:pPr>
      <w:pStyle w:val="Footer"/>
      <w:framePr w:wrap="none" w:vAnchor="text" w:hAnchor="margin" w:xAlign="right" w:y="1"/>
      <w:rPr>
        <w:rStyle w:val="PageNumber"/>
        <w:rFonts w:ascii="Arial" w:hAnsi="Arial"/>
        <w:sz w:val="18"/>
        <w:szCs w:val="18"/>
      </w:rPr>
    </w:pPr>
    <w:r w:rsidRPr="00C86C37">
      <w:rPr>
        <w:rStyle w:val="PageNumber"/>
        <w:rFonts w:ascii="Arial" w:hAnsi="Arial"/>
        <w:sz w:val="18"/>
        <w:szCs w:val="18"/>
      </w:rPr>
      <w:fldChar w:fldCharType="begin"/>
    </w:r>
    <w:r w:rsidRPr="00C86C37">
      <w:rPr>
        <w:rStyle w:val="PageNumber"/>
        <w:rFonts w:ascii="Arial" w:hAnsi="Arial"/>
        <w:sz w:val="18"/>
        <w:szCs w:val="18"/>
      </w:rPr>
      <w:instrText xml:space="preserve">PAGE  </w:instrText>
    </w:r>
    <w:r w:rsidRPr="00C86C37">
      <w:rPr>
        <w:rStyle w:val="PageNumber"/>
        <w:rFonts w:ascii="Arial" w:hAnsi="Arial"/>
        <w:sz w:val="18"/>
        <w:szCs w:val="18"/>
      </w:rPr>
      <w:fldChar w:fldCharType="separate"/>
    </w:r>
    <w:r w:rsidR="00D112FB">
      <w:rPr>
        <w:rStyle w:val="PageNumber"/>
        <w:rFonts w:ascii="Arial" w:hAnsi="Arial"/>
        <w:noProof/>
        <w:sz w:val="18"/>
        <w:szCs w:val="18"/>
      </w:rPr>
      <w:t>2</w:t>
    </w:r>
    <w:r w:rsidRPr="00C86C37">
      <w:rPr>
        <w:rStyle w:val="PageNumber"/>
        <w:rFonts w:ascii="Arial" w:hAnsi="Arial"/>
        <w:sz w:val="18"/>
        <w:szCs w:val="18"/>
      </w:rPr>
      <w:fldChar w:fldCharType="end"/>
    </w:r>
  </w:p>
  <w:p w14:paraId="06D305C6" w14:textId="7CF1E1CF" w:rsidR="00941B5E" w:rsidRPr="00C86C37" w:rsidRDefault="00941B5E" w:rsidP="002879E1">
    <w:pPr>
      <w:pStyle w:val="Footer"/>
      <w:ind w:right="360"/>
      <w:rPr>
        <w:rFonts w:ascii="Arial" w:hAnsi="Arial"/>
        <w:sz w:val="18"/>
        <w:szCs w:val="18"/>
      </w:rPr>
    </w:pPr>
    <w:r w:rsidRPr="00C86C37">
      <w:rPr>
        <w:rFonts w:ascii="Arial" w:hAnsi="Arial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7F1CA" w14:textId="77777777" w:rsidR="00754067" w:rsidRDefault="00754067" w:rsidP="002879E1">
      <w:r>
        <w:separator/>
      </w:r>
    </w:p>
  </w:footnote>
  <w:footnote w:type="continuationSeparator" w:id="0">
    <w:p w14:paraId="4726EB2C" w14:textId="77777777" w:rsidR="00754067" w:rsidRDefault="00754067" w:rsidP="002879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4FF90" w14:textId="6670B849" w:rsidR="00941B5E" w:rsidRDefault="00941B5E" w:rsidP="0078470C">
    <w:pPr>
      <w:pStyle w:val="Header"/>
      <w:ind w:left="-7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86B0A" wp14:editId="694F461B">
              <wp:simplePos x="0" y="0"/>
              <wp:positionH relativeFrom="column">
                <wp:posOffset>-453390</wp:posOffset>
              </wp:positionH>
              <wp:positionV relativeFrom="paragraph">
                <wp:posOffset>402590</wp:posOffset>
              </wp:positionV>
              <wp:extent cx="6858000" cy="0"/>
              <wp:effectExtent l="0" t="0" r="25400" b="2540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60AF5B70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7pt,31.7pt" to="504.3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19M0AEAAAcEAAAOAAAAZHJzL2Uyb0RvYy54bWysU8tu2zAQvBfoPxC815KTNjAEyzk4SC9F&#10;azTtBzDU0iLAF5asJf99l5SsBGmBIkEvKy25M5wdLre3ozXsBBi1dy1fr2rOwEnfaXds+c8f9x82&#10;nMUkXCeMd9DyM0R+u3v/bjuEBq58700HyIjExWYILe9TCk1VRdmDFXHlAzjaVB6tSJTisepQDMRu&#10;TXVV1zfV4LEL6CXESKt30ybfFX6lQKZvSkVIzLSctKUSscTHHKvdVjRHFKHXcpYh3qDCCu3o0IXq&#10;TiTBfqH+g8pqiT56lVbS28orpSWUHqibdf2im4deBCi9kDkxLDbF/0crv54OyHTX8mvOnLB0RQ8J&#10;hT72ie29c2SgR3adfRpCbKh87w44ZzEcMDc9KrT5S+2wsXh7XryFMTFJizebT5u6piuQl73qCRgw&#10;ps/gLcs/LTfa5bZFI05fYqLDqPRSkpeNyzF6o7t7bUxJ8sDA3iA7CbpqISW49DHLJuyzSsoyusrN&#10;TPLLXzobmJi/gyI7SPC6KCiD+JJ3PfMaR9UZpkjFAqz/DZzrMxTKkL4GvCDKyd6lBWy18/i309N4&#10;kaym+osDU9/ZgkffncvFFmto2opz88vI4/w8L/Cn97v7DQAA//8DAFBLAwQUAAYACAAAACEACJzc&#10;cOAAAAAKAQAADwAAAGRycy9kb3ducmV2LnhtbEyPTU/DMAyG70j8h8hI3LZkUJWt1J0Q0sTHAbGC&#10;NI5ZY9qKxqmadCv/nkwc4GTZfvT6cb6ebCcONPjWMcJirkAQV860XCO8v21mSxA+aDa6c0wI3+Rh&#10;XZyf5Toz7shbOpShFjGEfaYRmhD6TEpfNWS1n7ueOO4+3WB1iO1QSzPoYwy3nbxSKpVWtxwvNLqn&#10;+4aqr3K0CLs6eTGrnj/Kp3F8fthWSfu6eUS8vJjubkEEmsIfDCf9qA5FdNq7kY0XHcLsZpFEFCG9&#10;jvUEKLVMQex/J7LI5f8Xih8AAAD//wMAUEsBAi0AFAAGAAgAAAAhALaDOJL+AAAA4QEAABMAAAAA&#10;AAAAAAAAAAAAAAAAAFtDb250ZW50X1R5cGVzXS54bWxQSwECLQAUAAYACAAAACEAOP0h/9YAAACU&#10;AQAACwAAAAAAAAAAAAAAAAAvAQAAX3JlbHMvLnJlbHNQSwECLQAUAAYACAAAACEA4HNfTNABAAAH&#10;BAAADgAAAAAAAAAAAAAAAAAuAgAAZHJzL2Uyb0RvYy54bWxQSwECLQAUAAYACAAAACEACJzccOAA&#10;AAAKAQAADwAAAAAAAAAAAAAAAAAqBAAAZHJzL2Rvd25yZXYueG1sUEsFBgAAAAAEAAQA8wAAADcF&#10;AAAAAA==&#10;" strokecolor="#ffc000 [3207]" strokeweight=".5pt">
              <v:stroke joinstyle="miter"/>
            </v:line>
          </w:pict>
        </mc:Fallback>
      </mc:AlternateContent>
    </w:r>
  </w:p>
  <w:p w14:paraId="3FAD1875" w14:textId="77777777" w:rsidR="00941B5E" w:rsidRDefault="00941B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FD45A" w14:textId="77777777" w:rsidR="00941B5E" w:rsidRDefault="00941B5E" w:rsidP="0078470C">
    <w:pPr>
      <w:pStyle w:val="Header"/>
      <w:ind w:left="-720" w:right="720"/>
    </w:pPr>
    <w:r>
      <w:rPr>
        <w:noProof/>
      </w:rPr>
      <w:drawing>
        <wp:inline distT="0" distB="0" distL="0" distR="0" wp14:anchorId="58D3E2DE" wp14:editId="53B335A4">
          <wp:extent cx="1493199" cy="3065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06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CC243E9" w14:textId="77777777" w:rsidR="00941B5E" w:rsidRDefault="00941B5E" w:rsidP="0078470C">
    <w:pPr>
      <w:pStyle w:val="Header"/>
      <w:tabs>
        <w:tab w:val="clear" w:pos="4680"/>
        <w:tab w:val="clear" w:pos="9360"/>
        <w:tab w:val="left" w:pos="525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1DAA00" wp14:editId="160F782D">
              <wp:simplePos x="0" y="0"/>
              <wp:positionH relativeFrom="column">
                <wp:posOffset>-457200</wp:posOffset>
              </wp:positionH>
              <wp:positionV relativeFrom="paragraph">
                <wp:posOffset>95885</wp:posOffset>
              </wp:positionV>
              <wp:extent cx="685800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B68B054" id="Straight Connector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pt,7.55pt" to="7in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7JRzwEAAAMEAAAOAAAAZHJzL2Uyb0RvYy54bWysU02L2zAQvRf6H4TujZ2FLMHE2UOW7aW0&#10;odv+AK08igWSRozUfPz7jpTEWdqF0tKL7JHmvZn3NFo9HL0Te6BkMfRyPmulgKBxsGHXy+/fnj4s&#10;pUhZhUE5DNDLEyT5sH7/bnWIHdzhiG4AEkwSUneIvRxzjl3TJD2CV2mGEQIfGiSvMoe0awZSB2b3&#10;rrlr2/vmgDREQg0p8e7j+VCuK78xoPMXYxJk4XrJveW6Ul1fytqsV6rbkYqj1Zc21D904ZUNXHSi&#10;elRZiR9kf6PyVhMmNHmm0TdojNVQNbCaefuLmudRRaha2JwUJ5vS/6PVn/dbEnbo5UKKoDxf0XMm&#10;ZXdjFhsMgQ1EEovi0yGmjtM3YUuXKMUtFdFHQ758WY44Vm9Pk7dwzELz5v1ysWxbvgJ9PWtuwEgp&#10;fwT0ovz00tlQZKtO7T+lzMU49ZpStl0oa0JnhyfrXA3KwMDGkdgrvup8nJeWGfcqi6OCbIqQc+v1&#10;L58cnFm/gmEruNl5rV6H8MaptIaQr7wucHaBGe5gArZ/Bl7yCxTqgP4NeELUyhjyBPY2IL1V/WaF&#10;OedfHTjrLha84HCql1qt4Umrzl1eRRnl13GF397u+icAAAD//wMAUEsDBBQABgAIAAAAIQAkOkAm&#10;3gAAAAoBAAAPAAAAZHJzL2Rvd25yZXYueG1sTI9Ba8JAEIXvhf6HZYReiu5q0UqajZSAlx4KNUV6&#10;XLNjEszOhuxq4r/vSA/1OO893nwv3YyuFRfsQ+NJw3ymQCCV3jZUafguttM1iBANWdN6Qg1XDLDJ&#10;Hh9Sk1g/0BdedrESXEIhMRrqGLtEylDW6EyY+Q6JvaPvnYl89pW0vRm43LVyodRKOtMQf6hNh3mN&#10;5Wl3dhp+queX7b6gYsjj53FVj9f9xzLX+mkyvr+BiDjG/zDc8BkdMmY6+DPZIFoN09cFb4lsLOcg&#10;bgGl1qwc/hSZpfJ+QvYLAAD//wMAUEsBAi0AFAAGAAgAAAAhALaDOJL+AAAA4QEAABMAAAAAAAAA&#10;AAAAAAAAAAAAAFtDb250ZW50X1R5cGVzXS54bWxQSwECLQAUAAYACAAAACEAOP0h/9YAAACUAQAA&#10;CwAAAAAAAAAAAAAAAAAvAQAAX3JlbHMvLnJlbHNQSwECLQAUAAYACAAAACEAHUuyUc8BAAADBAAA&#10;DgAAAAAAAAAAAAAAAAAuAgAAZHJzL2Uyb0RvYy54bWxQSwECLQAUAAYACAAAACEAJDpAJt4AAAAK&#10;AQAADwAAAAAAAAAAAAAAAAApBAAAZHJzL2Rvd25yZXYueG1sUEsFBgAAAAAEAAQA8wAAADQFAAAA&#10;AA==&#10;" strokecolor="black [3213]" strokeweight=".5pt">
              <v:stroke joinstyle="miter"/>
            </v:line>
          </w:pict>
        </mc:Fallback>
      </mc:AlternateConten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6B2D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B8346A"/>
    <w:multiLevelType w:val="hybridMultilevel"/>
    <w:tmpl w:val="0A4AF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846062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DC4FDB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4C4867"/>
    <w:multiLevelType w:val="hybridMultilevel"/>
    <w:tmpl w:val="83FE0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BD25C4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C52063"/>
    <w:multiLevelType w:val="multilevel"/>
    <w:tmpl w:val="38E645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forms" w:enforcement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07"/>
    <w:rsid w:val="00010DC1"/>
    <w:rsid w:val="00015458"/>
    <w:rsid w:val="00027A06"/>
    <w:rsid w:val="00030F20"/>
    <w:rsid w:val="000451AA"/>
    <w:rsid w:val="000476EF"/>
    <w:rsid w:val="00047857"/>
    <w:rsid w:val="00062E84"/>
    <w:rsid w:val="00112911"/>
    <w:rsid w:val="00156A58"/>
    <w:rsid w:val="001A7E92"/>
    <w:rsid w:val="00205310"/>
    <w:rsid w:val="00234059"/>
    <w:rsid w:val="0026608B"/>
    <w:rsid w:val="002879E1"/>
    <w:rsid w:val="002A6FAE"/>
    <w:rsid w:val="002B4E58"/>
    <w:rsid w:val="002B5118"/>
    <w:rsid w:val="00302699"/>
    <w:rsid w:val="003140C9"/>
    <w:rsid w:val="003606E2"/>
    <w:rsid w:val="0037344B"/>
    <w:rsid w:val="00381FA3"/>
    <w:rsid w:val="00387344"/>
    <w:rsid w:val="00392A0E"/>
    <w:rsid w:val="003A13BA"/>
    <w:rsid w:val="003E718E"/>
    <w:rsid w:val="00413280"/>
    <w:rsid w:val="00414CD5"/>
    <w:rsid w:val="00425131"/>
    <w:rsid w:val="00453B50"/>
    <w:rsid w:val="004571E5"/>
    <w:rsid w:val="0046676E"/>
    <w:rsid w:val="0048429A"/>
    <w:rsid w:val="0049071E"/>
    <w:rsid w:val="00492E6C"/>
    <w:rsid w:val="00544FCB"/>
    <w:rsid w:val="005C7A07"/>
    <w:rsid w:val="005F62A2"/>
    <w:rsid w:val="00601A32"/>
    <w:rsid w:val="00604FEB"/>
    <w:rsid w:val="0062069D"/>
    <w:rsid w:val="0063526B"/>
    <w:rsid w:val="00643E80"/>
    <w:rsid w:val="00655872"/>
    <w:rsid w:val="006611E9"/>
    <w:rsid w:val="006A4844"/>
    <w:rsid w:val="006A6B9E"/>
    <w:rsid w:val="006B5145"/>
    <w:rsid w:val="00754067"/>
    <w:rsid w:val="0075618B"/>
    <w:rsid w:val="00761C86"/>
    <w:rsid w:val="0078470C"/>
    <w:rsid w:val="0079118A"/>
    <w:rsid w:val="007D3F6A"/>
    <w:rsid w:val="00812FE8"/>
    <w:rsid w:val="00890A44"/>
    <w:rsid w:val="008E740E"/>
    <w:rsid w:val="00912469"/>
    <w:rsid w:val="00941B5E"/>
    <w:rsid w:val="009506E8"/>
    <w:rsid w:val="00952CA3"/>
    <w:rsid w:val="009C0976"/>
    <w:rsid w:val="009F5DE0"/>
    <w:rsid w:val="00A30397"/>
    <w:rsid w:val="00A35B62"/>
    <w:rsid w:val="00A369AB"/>
    <w:rsid w:val="00A40442"/>
    <w:rsid w:val="00A743A8"/>
    <w:rsid w:val="00AE3E1F"/>
    <w:rsid w:val="00B13BD8"/>
    <w:rsid w:val="00B55DFA"/>
    <w:rsid w:val="00B705F0"/>
    <w:rsid w:val="00B87C49"/>
    <w:rsid w:val="00B920B0"/>
    <w:rsid w:val="00BA69DF"/>
    <w:rsid w:val="00BE181C"/>
    <w:rsid w:val="00C117E9"/>
    <w:rsid w:val="00C1798B"/>
    <w:rsid w:val="00C2590A"/>
    <w:rsid w:val="00C86C37"/>
    <w:rsid w:val="00CD5460"/>
    <w:rsid w:val="00D112FB"/>
    <w:rsid w:val="00D1277B"/>
    <w:rsid w:val="00D26618"/>
    <w:rsid w:val="00D354DE"/>
    <w:rsid w:val="00D41129"/>
    <w:rsid w:val="00DC0EEE"/>
    <w:rsid w:val="00DC68E1"/>
    <w:rsid w:val="00DD7FDF"/>
    <w:rsid w:val="00E25E14"/>
    <w:rsid w:val="00F46FB2"/>
    <w:rsid w:val="00F71464"/>
    <w:rsid w:val="00F81D8A"/>
    <w:rsid w:val="00F844C8"/>
    <w:rsid w:val="00FC0EA8"/>
    <w:rsid w:val="00FE0165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9FBFBB"/>
  <w14:defaultImageDpi w14:val="32767"/>
  <w15:docId w15:val="{14786E53-31DE-42BD-9EBE-0CDAB99C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5C7A07"/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A07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A07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E1"/>
  </w:style>
  <w:style w:type="paragraph" w:styleId="Footer">
    <w:name w:val="footer"/>
    <w:basedOn w:val="Normal"/>
    <w:link w:val="FooterChar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E1"/>
  </w:style>
  <w:style w:type="character" w:styleId="PageNumber">
    <w:name w:val="page number"/>
    <w:basedOn w:val="DefaultParagraphFont"/>
    <w:uiPriority w:val="99"/>
    <w:semiHidden/>
    <w:unhideWhenUsed/>
    <w:rsid w:val="002879E1"/>
  </w:style>
  <w:style w:type="character" w:customStyle="1" w:styleId="Heading1Char">
    <w:name w:val="Heading 1 Char"/>
    <w:basedOn w:val="DefaultParagraphFont"/>
    <w:link w:val="Heading1"/>
    <w:uiPriority w:val="9"/>
    <w:rsid w:val="005C7A0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7A0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NoSpacing">
    <w:name w:val="No Spacing"/>
    <w:link w:val="NoSpacingChar"/>
    <w:uiPriority w:val="1"/>
    <w:qFormat/>
    <w:rsid w:val="005C7A07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5C7A07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uiPriority w:val="99"/>
    <w:unhideWhenUsed/>
    <w:rsid w:val="005C7A0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C7A0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C7A07"/>
    <w:pPr>
      <w:pBdr>
        <w:top w:val="single" w:sz="12" w:space="1" w:color="B2B2B2"/>
      </w:pBdr>
      <w:spacing w:after="200"/>
      <w:jc w:val="right"/>
    </w:pPr>
    <w:rPr>
      <w:rFonts w:eastAsia="Times New Roman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C7A07"/>
    <w:rPr>
      <w:rFonts w:ascii="Calibri" w:eastAsia="Times New Roman" w:hAnsi="Calibri" w:cs="Times New Roman"/>
      <w:smallCaps/>
      <w:sz w:val="48"/>
      <w:szCs w:val="48"/>
    </w:rPr>
  </w:style>
  <w:style w:type="character" w:styleId="BookTitle">
    <w:name w:val="Book Title"/>
    <w:uiPriority w:val="33"/>
    <w:qFormat/>
    <w:rsid w:val="005C7A07"/>
    <w:rPr>
      <w:b/>
      <w:bCs/>
      <w:smallCap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53B5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6608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17E9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7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7E9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A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A0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A0E"/>
    <w:rPr>
      <w:rFonts w:ascii="Calibri" w:eastAsia="Calibri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2069D"/>
  </w:style>
  <w:style w:type="paragraph" w:styleId="ListParagraph">
    <w:name w:val="List Paragraph"/>
    <w:basedOn w:val="Normal"/>
    <w:uiPriority w:val="34"/>
    <w:qFormat/>
    <w:rsid w:val="0062069D"/>
    <w:pPr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hutchinson\Downloads\Word_Template_Jan2017_O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46425-85E2-42F9-8959-D7AB3E37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Template_Jan2017_ONE</Template>
  <TotalTime>8</TotalTime>
  <Pages>9</Pages>
  <Words>2866</Words>
  <Characters>1633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dc:description/>
  <cp:lastModifiedBy>Bikomeye, Jean</cp:lastModifiedBy>
  <cp:revision>13</cp:revision>
  <cp:lastPrinted>2017-09-22T16:58:00Z</cp:lastPrinted>
  <dcterms:created xsi:type="dcterms:W3CDTF">2022-10-11T20:33:00Z</dcterms:created>
  <dcterms:modified xsi:type="dcterms:W3CDTF">2022-10-11T20:47:00Z</dcterms:modified>
</cp:coreProperties>
</file>